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2FD1F" w14:textId="77777777" w:rsidR="00145798" w:rsidRPr="00847F4F" w:rsidRDefault="00177FC3" w:rsidP="00145798">
      <w:pPr>
        <w:pStyle w:val="Bezodstpw"/>
        <w:rPr>
          <w:b/>
          <w:lang w:val="en-US"/>
        </w:rPr>
      </w:pPr>
      <w:r>
        <w:rPr>
          <w:b/>
          <w:lang w:val="en-US"/>
        </w:rPr>
        <w:t>Supplemental</w:t>
      </w:r>
      <w:r w:rsidR="00B2505D">
        <w:rPr>
          <w:b/>
          <w:lang w:val="en-US"/>
        </w:rPr>
        <w:t xml:space="preserve"> Table 3</w:t>
      </w:r>
      <w:r w:rsidR="00075856">
        <w:rPr>
          <w:b/>
          <w:lang w:val="en-US"/>
        </w:rPr>
        <w:t>.</w:t>
      </w:r>
      <w:r w:rsidR="00D8150D" w:rsidRPr="004D532D">
        <w:rPr>
          <w:b/>
          <w:lang w:val="en-US"/>
        </w:rPr>
        <w:t xml:space="preserve"> Comparison of </w:t>
      </w:r>
      <w:r w:rsidR="003F3C28">
        <w:rPr>
          <w:b/>
          <w:lang w:val="en-US"/>
        </w:rPr>
        <w:t xml:space="preserve">effects of </w:t>
      </w:r>
      <w:r w:rsidR="00D8150D" w:rsidRPr="004D532D">
        <w:rPr>
          <w:b/>
          <w:lang w:val="en-US"/>
        </w:rPr>
        <w:t>isomolar solutions of tested metals (Me) on the ability of the seeds to complete germination.</w:t>
      </w:r>
      <w:r w:rsidR="00D8150D" w:rsidRPr="00D8150D">
        <w:rPr>
          <w:lang w:val="en-US"/>
        </w:rPr>
        <w:t xml:space="preserve"> </w:t>
      </w:r>
      <w:r w:rsidR="00D8150D">
        <w:rPr>
          <w:lang w:val="en-US"/>
        </w:rPr>
        <w:t>Data are presented as FGPs ratio between values recorded in Experiment 2 (effect of chelated and ionic Fe) and values recorded in Experiment 3 (effect of chelated and ionic Mn), where Me means Fe and Mn. Comparison was conducted using raw FGPs values (</w:t>
      </w:r>
      <w:r w:rsidR="00EE303A">
        <w:rPr>
          <w:lang w:val="en-US"/>
        </w:rPr>
        <w:t>two-way ANOVA followed by Bonferroni’s post-hoc test</w:t>
      </w:r>
      <w:r w:rsidR="00D8150D">
        <w:rPr>
          <w:lang w:val="en-US"/>
        </w:rPr>
        <w:t xml:space="preserve">; n = 4). </w:t>
      </w:r>
      <w:r w:rsidR="00145798">
        <w:rPr>
          <w:lang w:val="en-US"/>
        </w:rPr>
        <w:t xml:space="preserve">Differences considered as statistically significant (p&lt;0.05) were bolded. </w:t>
      </w:r>
    </w:p>
    <w:p w14:paraId="19D643B7" w14:textId="2A11C0ED" w:rsidR="00D8150D" w:rsidRPr="00D8150D" w:rsidRDefault="00D8150D" w:rsidP="00D8150D">
      <w:pPr>
        <w:pStyle w:val="Bezodstpw"/>
        <w:rPr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969"/>
        <w:gridCol w:w="1970"/>
        <w:gridCol w:w="1970"/>
        <w:gridCol w:w="1969"/>
      </w:tblGrid>
      <w:tr w:rsidR="00D030A5" w:rsidRPr="00513CB6" w14:paraId="4F8996DD" w14:textId="77777777" w:rsidTr="00152FD4">
        <w:tc>
          <w:tcPr>
            <w:tcW w:w="65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F08EC8" w14:textId="77777777" w:rsidR="00D030A5" w:rsidRPr="00513CB6" w:rsidRDefault="00D030A5" w:rsidP="009E0F45">
            <w:proofErr w:type="spellStart"/>
            <w:r w:rsidRPr="00513CB6">
              <w:t>Species</w:t>
            </w:r>
            <w:proofErr w:type="spellEnd"/>
          </w:p>
        </w:tc>
        <w:tc>
          <w:tcPr>
            <w:tcW w:w="21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27D8C" w14:textId="2C6C8097" w:rsidR="00D030A5" w:rsidRPr="00513CB6" w:rsidRDefault="00D030A5" w:rsidP="00D030A5">
            <w:pPr>
              <w:jc w:val="center"/>
            </w:pPr>
            <w:proofErr w:type="spellStart"/>
            <w:r w:rsidRPr="00513CB6">
              <w:t>MeCl</w:t>
            </w:r>
            <w:r w:rsidR="006F1A67" w:rsidRPr="00513CB6">
              <w:rPr>
                <w:vertAlign w:val="subscript"/>
              </w:rPr>
              <w:t>X</w:t>
            </w:r>
            <w:proofErr w:type="spellEnd"/>
          </w:p>
        </w:tc>
        <w:tc>
          <w:tcPr>
            <w:tcW w:w="21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75D79" w14:textId="77777777" w:rsidR="00D030A5" w:rsidRPr="00513CB6" w:rsidRDefault="00D030A5" w:rsidP="00D030A5">
            <w:pPr>
              <w:jc w:val="center"/>
            </w:pPr>
            <w:r w:rsidRPr="00513CB6">
              <w:t>Me-HBED</w:t>
            </w:r>
          </w:p>
        </w:tc>
      </w:tr>
      <w:tr w:rsidR="00D030A5" w:rsidRPr="00513CB6" w14:paraId="6BA7780B" w14:textId="77777777" w:rsidTr="00152FD4">
        <w:tc>
          <w:tcPr>
            <w:tcW w:w="6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6D870F" w14:textId="77777777" w:rsidR="00D030A5" w:rsidRPr="00513CB6" w:rsidRDefault="00D030A5" w:rsidP="009E0F45"/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33513" w14:textId="77777777" w:rsidR="00D030A5" w:rsidRPr="00513CB6" w:rsidRDefault="00D030A5" w:rsidP="007F7CE6">
            <w:pPr>
              <w:jc w:val="center"/>
            </w:pPr>
            <w:r w:rsidRPr="00513CB6">
              <w:t xml:space="preserve">5 µmol · </w:t>
            </w:r>
            <w:proofErr w:type="spellStart"/>
            <w:r w:rsidRPr="00513CB6">
              <w:t>dm</w:t>
            </w:r>
            <w:proofErr w:type="spellEnd"/>
            <w:r w:rsidR="00CB4E38" w:rsidRPr="00513CB6">
              <w:rPr>
                <w:rFonts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513CB6">
              <w:rPr>
                <w:vertAlign w:val="superscript"/>
              </w:rPr>
              <w:t>3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7DFA9" w14:textId="77777777" w:rsidR="00D030A5" w:rsidRPr="00513CB6" w:rsidRDefault="00D030A5" w:rsidP="007F7CE6">
            <w:pPr>
              <w:jc w:val="center"/>
            </w:pPr>
            <w:r w:rsidRPr="00513CB6">
              <w:t xml:space="preserve">25 µmol · </w:t>
            </w:r>
            <w:proofErr w:type="spellStart"/>
            <w:r w:rsidRPr="00513CB6">
              <w:t>dm</w:t>
            </w:r>
            <w:proofErr w:type="spellEnd"/>
            <w:r w:rsidR="00CB4E38" w:rsidRPr="00513CB6">
              <w:rPr>
                <w:rFonts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513CB6">
              <w:rPr>
                <w:vertAlign w:val="superscript"/>
              </w:rPr>
              <w:t>3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C345A" w14:textId="77777777" w:rsidR="00D030A5" w:rsidRPr="00513CB6" w:rsidRDefault="00D030A5" w:rsidP="007F7CE6">
            <w:pPr>
              <w:jc w:val="center"/>
            </w:pPr>
            <w:r w:rsidRPr="00513CB6">
              <w:t xml:space="preserve">5 µmol · </w:t>
            </w:r>
            <w:proofErr w:type="spellStart"/>
            <w:r w:rsidRPr="00513CB6">
              <w:t>dm</w:t>
            </w:r>
            <w:proofErr w:type="spellEnd"/>
            <w:r w:rsidR="00CB4E38" w:rsidRPr="00513CB6">
              <w:rPr>
                <w:rFonts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513CB6">
              <w:rPr>
                <w:vertAlign w:val="superscript"/>
              </w:rPr>
              <w:t>3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585B" w14:textId="77777777" w:rsidR="00D030A5" w:rsidRPr="00513CB6" w:rsidRDefault="00D030A5" w:rsidP="007F7CE6">
            <w:pPr>
              <w:jc w:val="center"/>
            </w:pPr>
            <w:r w:rsidRPr="00513CB6">
              <w:t>25 µmol · dm</w:t>
            </w:r>
            <w:r w:rsidR="00CB4E38" w:rsidRPr="00513CB6">
              <w:rPr>
                <w:rFonts w:cs="Times New Roman"/>
                <w:color w:val="000000" w:themeColor="text1"/>
                <w:vertAlign w:val="superscript"/>
                <w:lang w:val="en-US"/>
              </w:rPr>
              <w:t>−</w:t>
            </w:r>
            <w:r w:rsidRPr="00513CB6">
              <w:rPr>
                <w:vertAlign w:val="superscript"/>
              </w:rPr>
              <w:t>3</w:t>
            </w:r>
          </w:p>
        </w:tc>
      </w:tr>
      <w:tr w:rsidR="006131E9" w:rsidRPr="00513CB6" w14:paraId="7310B910" w14:textId="77777777" w:rsidTr="00152FD4"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12B527CC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Amo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vAlign w:val="center"/>
          </w:tcPr>
          <w:p w14:paraId="4AC482DE" w14:textId="4084D614" w:rsidR="00D8150D" w:rsidRPr="007E22DA" w:rsidRDefault="00494712" w:rsidP="007F7CE6">
            <w:pPr>
              <w:jc w:val="center"/>
              <w:rPr>
                <w:color w:val="000000" w:themeColor="text1"/>
                <w:lang w:val="en-US"/>
              </w:rPr>
            </w:pPr>
            <w:r w:rsidRPr="00513CB6">
              <w:rPr>
                <w:color w:val="000000" w:themeColor="text1"/>
              </w:rPr>
              <w:t>1.317</w:t>
            </w:r>
            <w:r w:rsidR="007E22DA">
              <w:rPr>
                <w:color w:val="000000" w:themeColor="text1"/>
              </w:rPr>
              <w:t xml:space="preserve"> </w:t>
            </w:r>
            <w:r w:rsidR="007E22DA" w:rsidRPr="00256328">
              <w:rPr>
                <w:color w:val="000000" w:themeColor="text1"/>
              </w:rPr>
              <w:t>(</w:t>
            </w:r>
            <w:r w:rsidR="007E22DA" w:rsidRPr="00256328">
              <w:rPr>
                <w:b/>
                <w:color w:val="000000" w:themeColor="text1"/>
              </w:rPr>
              <w:t>&lt;0.001</w:t>
            </w:r>
            <w:r w:rsidR="007E22DA" w:rsidRPr="00256328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6FDD5C9B" w14:textId="08EAEE01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2.122</w:t>
            </w:r>
            <w:r w:rsidR="007E22DA">
              <w:rPr>
                <w:color w:val="000000" w:themeColor="text1"/>
              </w:rPr>
              <w:t xml:space="preserve"> </w:t>
            </w:r>
            <w:r w:rsidR="007E22DA" w:rsidRPr="00256328">
              <w:rPr>
                <w:color w:val="000000" w:themeColor="text1"/>
              </w:rPr>
              <w:t>(</w:t>
            </w:r>
            <w:r w:rsidR="007E22DA" w:rsidRPr="00256328">
              <w:rPr>
                <w:b/>
                <w:color w:val="000000" w:themeColor="text1"/>
              </w:rPr>
              <w:t>&lt;0.001</w:t>
            </w:r>
            <w:r w:rsidR="007E22DA" w:rsidRPr="00256328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1A369DF9" w14:textId="48D5FE28" w:rsidR="00D8150D" w:rsidRPr="00513CB6" w:rsidRDefault="00256328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48 (1.000)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3C571015" w14:textId="6C150E1A" w:rsidR="00D8150D" w:rsidRPr="00513CB6" w:rsidRDefault="00256328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36 (1.000)</w:t>
            </w:r>
          </w:p>
        </w:tc>
      </w:tr>
      <w:tr w:rsidR="006131E9" w:rsidRPr="00513CB6" w14:paraId="1C54E7E1" w14:textId="77777777" w:rsidTr="00152FD4">
        <w:tc>
          <w:tcPr>
            <w:tcW w:w="658" w:type="pct"/>
            <w:vAlign w:val="center"/>
          </w:tcPr>
          <w:p w14:paraId="639886EF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Aam</w:t>
            </w:r>
          </w:p>
        </w:tc>
        <w:tc>
          <w:tcPr>
            <w:tcW w:w="1085" w:type="pct"/>
            <w:vAlign w:val="center"/>
          </w:tcPr>
          <w:p w14:paraId="6D7D5CDB" w14:textId="20D888C3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429</w:t>
            </w:r>
            <w:r w:rsidR="006275A5">
              <w:rPr>
                <w:color w:val="000000" w:themeColor="text1"/>
              </w:rPr>
              <w:t xml:space="preserve"> (</w:t>
            </w:r>
            <w:r w:rsidR="006275A5" w:rsidRPr="006275A5">
              <w:rPr>
                <w:b/>
                <w:color w:val="000000" w:themeColor="text1"/>
              </w:rPr>
              <w:t>0.002</w:t>
            </w:r>
            <w:r w:rsidR="006275A5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7D603C2F" w14:textId="29CE708F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263</w:t>
            </w:r>
            <w:r w:rsidR="006275A5">
              <w:rPr>
                <w:color w:val="000000" w:themeColor="text1"/>
              </w:rPr>
              <w:t xml:space="preserve"> (0.108)</w:t>
            </w:r>
          </w:p>
        </w:tc>
        <w:tc>
          <w:tcPr>
            <w:tcW w:w="1086" w:type="pct"/>
            <w:vAlign w:val="center"/>
          </w:tcPr>
          <w:p w14:paraId="6FF1D660" w14:textId="7157A328" w:rsidR="00D8150D" w:rsidRPr="00513CB6" w:rsidRDefault="00256328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375 </w:t>
            </w:r>
            <w:r w:rsidRPr="00256328">
              <w:rPr>
                <w:color w:val="000000" w:themeColor="text1"/>
              </w:rPr>
              <w:t>(</w:t>
            </w:r>
            <w:r w:rsidRPr="00256328">
              <w:rPr>
                <w:b/>
                <w:color w:val="000000" w:themeColor="text1"/>
              </w:rPr>
              <w:t>0.001</w:t>
            </w:r>
            <w:r w:rsidRPr="00256328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2BBA1218" w14:textId="0E42DD91" w:rsidR="00D8150D" w:rsidRPr="00513CB6" w:rsidRDefault="00256328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50 (</w:t>
            </w:r>
            <w:r w:rsidRPr="00256328">
              <w:rPr>
                <w:b/>
                <w:color w:val="000000" w:themeColor="text1"/>
              </w:rPr>
              <w:t>0.023</w:t>
            </w:r>
            <w:r>
              <w:rPr>
                <w:color w:val="000000" w:themeColor="text1"/>
              </w:rPr>
              <w:t>)</w:t>
            </w:r>
          </w:p>
        </w:tc>
      </w:tr>
      <w:tr w:rsidR="006131E9" w:rsidRPr="00513CB6" w14:paraId="2A0F2297" w14:textId="77777777" w:rsidTr="00152FD4">
        <w:tc>
          <w:tcPr>
            <w:tcW w:w="658" w:type="pct"/>
            <w:vAlign w:val="center"/>
          </w:tcPr>
          <w:p w14:paraId="00506F52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Bof</w:t>
            </w:r>
          </w:p>
        </w:tc>
        <w:tc>
          <w:tcPr>
            <w:tcW w:w="1085" w:type="pct"/>
            <w:vAlign w:val="center"/>
          </w:tcPr>
          <w:p w14:paraId="28CB4254" w14:textId="55067F0F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385</w:t>
            </w:r>
            <w:r w:rsidR="006275A5">
              <w:rPr>
                <w:color w:val="000000" w:themeColor="text1"/>
              </w:rPr>
              <w:t xml:space="preserve"> (</w:t>
            </w:r>
            <w:r w:rsidR="006275A5" w:rsidRPr="006275A5">
              <w:rPr>
                <w:b/>
                <w:color w:val="000000" w:themeColor="text1"/>
              </w:rPr>
              <w:t>0.025</w:t>
            </w:r>
            <w:r w:rsidR="006275A5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18BC6A6F" w14:textId="7E4E9BB8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486</w:t>
            </w:r>
            <w:r w:rsidR="006275A5">
              <w:rPr>
                <w:color w:val="000000" w:themeColor="text1"/>
              </w:rPr>
              <w:t xml:space="preserve"> (</w:t>
            </w:r>
            <w:r w:rsidR="006275A5" w:rsidRPr="006275A5">
              <w:rPr>
                <w:b/>
                <w:color w:val="000000" w:themeColor="text1"/>
              </w:rPr>
              <w:t>0.007</w:t>
            </w:r>
            <w:r w:rsidR="006275A5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0F4BE4FE" w14:textId="1661F048" w:rsidR="00D8150D" w:rsidRPr="00513CB6" w:rsidRDefault="00AF7E24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20 (1.000)</w:t>
            </w:r>
          </w:p>
        </w:tc>
        <w:tc>
          <w:tcPr>
            <w:tcW w:w="1086" w:type="pct"/>
            <w:vAlign w:val="center"/>
          </w:tcPr>
          <w:p w14:paraId="6D9C8E61" w14:textId="63AC6ADA" w:rsidR="00D8150D" w:rsidRPr="00513CB6" w:rsidRDefault="00AF7E24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02 (1.000)</w:t>
            </w:r>
          </w:p>
        </w:tc>
      </w:tr>
      <w:tr w:rsidR="006131E9" w:rsidRPr="00513CB6" w14:paraId="6C5BB3AC" w14:textId="77777777" w:rsidTr="00152FD4">
        <w:tc>
          <w:tcPr>
            <w:tcW w:w="658" w:type="pct"/>
            <w:vAlign w:val="center"/>
          </w:tcPr>
          <w:p w14:paraId="21AEBE5E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Csc</w:t>
            </w:r>
          </w:p>
        </w:tc>
        <w:tc>
          <w:tcPr>
            <w:tcW w:w="1085" w:type="pct"/>
            <w:vAlign w:val="center"/>
          </w:tcPr>
          <w:p w14:paraId="47C9E8E0" w14:textId="4C9855D8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783</w:t>
            </w:r>
            <w:r w:rsidR="006275A5">
              <w:rPr>
                <w:color w:val="000000" w:themeColor="text1"/>
              </w:rPr>
              <w:t xml:space="preserve"> </w:t>
            </w:r>
            <w:r w:rsidR="006275A5" w:rsidRPr="00256328">
              <w:rPr>
                <w:color w:val="000000" w:themeColor="text1"/>
              </w:rPr>
              <w:t>(</w:t>
            </w:r>
            <w:r w:rsidR="006275A5" w:rsidRPr="00256328">
              <w:rPr>
                <w:b/>
                <w:color w:val="000000" w:themeColor="text1"/>
              </w:rPr>
              <w:t>0.001</w:t>
            </w:r>
            <w:r w:rsidR="006275A5" w:rsidRPr="00256328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27F7B337" w14:textId="4B742A16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2.692</w:t>
            </w:r>
            <w:r w:rsidR="006275A5">
              <w:rPr>
                <w:color w:val="000000" w:themeColor="text1"/>
              </w:rPr>
              <w:t xml:space="preserve"> </w:t>
            </w:r>
            <w:r w:rsidR="006275A5" w:rsidRPr="00256328">
              <w:rPr>
                <w:color w:val="000000" w:themeColor="text1"/>
              </w:rPr>
              <w:t>(</w:t>
            </w:r>
            <w:r w:rsidR="006275A5" w:rsidRPr="00256328">
              <w:rPr>
                <w:b/>
                <w:color w:val="000000" w:themeColor="text1"/>
              </w:rPr>
              <w:t>&lt;0.001</w:t>
            </w:r>
            <w:r w:rsidR="006275A5" w:rsidRPr="00256328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64A316A7" w14:textId="3A7AD102" w:rsidR="00D8150D" w:rsidRPr="00513CB6" w:rsidRDefault="00AF7E24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630 </w:t>
            </w:r>
            <w:r w:rsidRPr="00256328">
              <w:rPr>
                <w:color w:val="000000" w:themeColor="text1"/>
              </w:rPr>
              <w:t>(</w:t>
            </w:r>
            <w:r w:rsidRPr="00256328">
              <w:rPr>
                <w:b/>
                <w:color w:val="000000" w:themeColor="text1"/>
              </w:rPr>
              <w:t>&lt;0.001</w:t>
            </w:r>
            <w:r w:rsidRPr="00256328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5FA8DE0E" w14:textId="6DF60CDB" w:rsidR="00D8150D" w:rsidRPr="00513CB6" w:rsidRDefault="00AF7E24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895 </w:t>
            </w:r>
            <w:r w:rsidRPr="00256328">
              <w:rPr>
                <w:color w:val="000000" w:themeColor="text1"/>
              </w:rPr>
              <w:t>(</w:t>
            </w:r>
            <w:r w:rsidRPr="00256328">
              <w:rPr>
                <w:b/>
                <w:color w:val="000000" w:themeColor="text1"/>
              </w:rPr>
              <w:t>&lt;0.001</w:t>
            </w:r>
            <w:r w:rsidRPr="00256328">
              <w:rPr>
                <w:color w:val="000000" w:themeColor="text1"/>
              </w:rPr>
              <w:t>)</w:t>
            </w:r>
          </w:p>
        </w:tc>
      </w:tr>
      <w:tr w:rsidR="006131E9" w:rsidRPr="00513CB6" w14:paraId="26B755E7" w14:textId="77777777" w:rsidTr="00152FD4">
        <w:tc>
          <w:tcPr>
            <w:tcW w:w="658" w:type="pct"/>
            <w:vAlign w:val="center"/>
          </w:tcPr>
          <w:p w14:paraId="1508BF9A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Cst</w:t>
            </w:r>
          </w:p>
        </w:tc>
        <w:tc>
          <w:tcPr>
            <w:tcW w:w="1085" w:type="pct"/>
            <w:vAlign w:val="center"/>
          </w:tcPr>
          <w:p w14:paraId="0BAB4300" w14:textId="1D94F1E9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010</w:t>
            </w:r>
            <w:r w:rsidR="00B95B1A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4436187D" w14:textId="0B233C46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010</w:t>
            </w:r>
            <w:r w:rsidR="00B95B1A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6A5643CE" w14:textId="7546949C" w:rsidR="00D8150D" w:rsidRPr="00513CB6" w:rsidRDefault="00E2579F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 (1.000)</w:t>
            </w:r>
          </w:p>
        </w:tc>
        <w:tc>
          <w:tcPr>
            <w:tcW w:w="1086" w:type="pct"/>
            <w:vAlign w:val="center"/>
          </w:tcPr>
          <w:p w14:paraId="0A743238" w14:textId="781D0516" w:rsidR="00D8150D" w:rsidRPr="00513CB6" w:rsidRDefault="00E2579F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 (1.000)</w:t>
            </w:r>
          </w:p>
        </w:tc>
      </w:tr>
      <w:tr w:rsidR="006131E9" w:rsidRPr="00513CB6" w14:paraId="3D063F26" w14:textId="77777777" w:rsidTr="00152FD4">
        <w:tc>
          <w:tcPr>
            <w:tcW w:w="658" w:type="pct"/>
            <w:vAlign w:val="center"/>
          </w:tcPr>
          <w:p w14:paraId="6267444D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Dca</w:t>
            </w:r>
          </w:p>
        </w:tc>
        <w:tc>
          <w:tcPr>
            <w:tcW w:w="1085" w:type="pct"/>
            <w:vAlign w:val="center"/>
          </w:tcPr>
          <w:p w14:paraId="2EB41F75" w14:textId="6B27D123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968</w:t>
            </w:r>
            <w:r w:rsidR="00B95B1A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4F278B0B" w14:textId="1CB72692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884</w:t>
            </w:r>
            <w:r w:rsidR="00B95B1A">
              <w:rPr>
                <w:color w:val="000000" w:themeColor="text1"/>
              </w:rPr>
              <w:t xml:space="preserve"> (</w:t>
            </w:r>
            <w:r w:rsidR="00B95B1A" w:rsidRPr="00B95B1A">
              <w:rPr>
                <w:b/>
                <w:color w:val="000000" w:themeColor="text1"/>
              </w:rPr>
              <w:t>0.037</w:t>
            </w:r>
            <w:r w:rsidR="00B95B1A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3B0E0009" w14:textId="5071881E" w:rsidR="00D8150D" w:rsidRPr="00513CB6" w:rsidRDefault="00E2579F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6 (0.159)</w:t>
            </w:r>
          </w:p>
        </w:tc>
        <w:tc>
          <w:tcPr>
            <w:tcW w:w="1086" w:type="pct"/>
            <w:vAlign w:val="center"/>
          </w:tcPr>
          <w:p w14:paraId="23242759" w14:textId="759C09A2" w:rsidR="00D8150D" w:rsidRPr="00513CB6" w:rsidRDefault="00D8150D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924</w:t>
            </w:r>
            <w:r w:rsidR="00E2579F">
              <w:rPr>
                <w:color w:val="000000" w:themeColor="text1"/>
              </w:rPr>
              <w:t xml:space="preserve"> (0.159)</w:t>
            </w:r>
          </w:p>
        </w:tc>
      </w:tr>
      <w:tr w:rsidR="006131E9" w:rsidRPr="00513CB6" w14:paraId="6910F5C6" w14:textId="77777777" w:rsidTr="00152FD4">
        <w:tc>
          <w:tcPr>
            <w:tcW w:w="658" w:type="pct"/>
            <w:vAlign w:val="center"/>
          </w:tcPr>
          <w:p w14:paraId="33B16906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Dde</w:t>
            </w:r>
          </w:p>
        </w:tc>
        <w:tc>
          <w:tcPr>
            <w:tcW w:w="1085" w:type="pct"/>
            <w:vAlign w:val="center"/>
          </w:tcPr>
          <w:p w14:paraId="3816EB50" w14:textId="39F36AD2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000</w:t>
            </w:r>
            <w:r w:rsidR="00B95B1A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624E37A0" w14:textId="7A353D91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522</w:t>
            </w:r>
            <w:r w:rsidR="00B95B1A">
              <w:rPr>
                <w:color w:val="000000" w:themeColor="text1"/>
              </w:rPr>
              <w:t xml:space="preserve"> </w:t>
            </w:r>
            <w:r w:rsidR="00B95B1A" w:rsidRPr="00256328">
              <w:rPr>
                <w:color w:val="000000" w:themeColor="text1"/>
              </w:rPr>
              <w:t>(</w:t>
            </w:r>
            <w:r w:rsidR="00B95B1A" w:rsidRPr="00256328">
              <w:rPr>
                <w:b/>
                <w:color w:val="000000" w:themeColor="text1"/>
              </w:rPr>
              <w:t>&lt;0.001</w:t>
            </w:r>
            <w:r w:rsidR="00B95B1A" w:rsidRPr="00256328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6DB8CD9D" w14:textId="3DCDCEFB" w:rsidR="00D8150D" w:rsidRPr="00513CB6" w:rsidRDefault="00E2579F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43 (1.000)</w:t>
            </w:r>
          </w:p>
        </w:tc>
        <w:tc>
          <w:tcPr>
            <w:tcW w:w="1086" w:type="pct"/>
            <w:vAlign w:val="center"/>
          </w:tcPr>
          <w:p w14:paraId="65B4EDBA" w14:textId="204458B0" w:rsidR="00D8150D" w:rsidRPr="00513CB6" w:rsidRDefault="00E2579F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0 (0.962)</w:t>
            </w:r>
          </w:p>
        </w:tc>
      </w:tr>
      <w:tr w:rsidR="006131E9" w:rsidRPr="00513CB6" w14:paraId="043F0D47" w14:textId="77777777" w:rsidTr="00152FD4">
        <w:tc>
          <w:tcPr>
            <w:tcW w:w="658" w:type="pct"/>
            <w:vAlign w:val="center"/>
          </w:tcPr>
          <w:p w14:paraId="4AB19AC6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Evu</w:t>
            </w:r>
          </w:p>
        </w:tc>
        <w:tc>
          <w:tcPr>
            <w:tcW w:w="1085" w:type="pct"/>
            <w:vAlign w:val="center"/>
          </w:tcPr>
          <w:p w14:paraId="1A8B82B6" w14:textId="630D22C2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250</w:t>
            </w:r>
            <w:r w:rsidR="00B95B1A">
              <w:rPr>
                <w:color w:val="000000" w:themeColor="text1"/>
              </w:rPr>
              <w:t xml:space="preserve"> (</w:t>
            </w:r>
            <w:r w:rsidR="00B95B1A" w:rsidRPr="00B95B1A">
              <w:rPr>
                <w:b/>
                <w:color w:val="000000" w:themeColor="text1"/>
              </w:rPr>
              <w:t>0.044</w:t>
            </w:r>
            <w:r w:rsidR="00B95B1A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75223F5B" w14:textId="09FB4D23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130</w:t>
            </w:r>
            <w:r w:rsidR="00B95B1A">
              <w:rPr>
                <w:color w:val="000000" w:themeColor="text1"/>
              </w:rPr>
              <w:t xml:space="preserve"> (0.653)</w:t>
            </w:r>
          </w:p>
        </w:tc>
        <w:tc>
          <w:tcPr>
            <w:tcW w:w="1086" w:type="pct"/>
            <w:vAlign w:val="center"/>
          </w:tcPr>
          <w:p w14:paraId="3DE56B96" w14:textId="74370C52" w:rsidR="00D8150D" w:rsidRPr="00513CB6" w:rsidRDefault="00763200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38 (1.000)</w:t>
            </w:r>
          </w:p>
        </w:tc>
        <w:tc>
          <w:tcPr>
            <w:tcW w:w="1086" w:type="pct"/>
            <w:vAlign w:val="center"/>
          </w:tcPr>
          <w:p w14:paraId="255D3821" w14:textId="0A4FDE68" w:rsidR="00D8150D" w:rsidRPr="00513CB6" w:rsidRDefault="00763200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40 (1.000)</w:t>
            </w:r>
          </w:p>
        </w:tc>
      </w:tr>
      <w:tr w:rsidR="006131E9" w:rsidRPr="00513CB6" w14:paraId="7748D5E3" w14:textId="77777777" w:rsidTr="00152FD4">
        <w:tc>
          <w:tcPr>
            <w:tcW w:w="658" w:type="pct"/>
            <w:vAlign w:val="center"/>
          </w:tcPr>
          <w:p w14:paraId="01ED149E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Gcr</w:t>
            </w:r>
          </w:p>
        </w:tc>
        <w:tc>
          <w:tcPr>
            <w:tcW w:w="1085" w:type="pct"/>
            <w:vAlign w:val="center"/>
          </w:tcPr>
          <w:p w14:paraId="7F3CB13C" w14:textId="6D7F3385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863</w:t>
            </w:r>
            <w:r w:rsidR="00B95B1A">
              <w:rPr>
                <w:color w:val="000000" w:themeColor="text1"/>
              </w:rPr>
              <w:t xml:space="preserve"> (0.240)</w:t>
            </w:r>
          </w:p>
        </w:tc>
        <w:tc>
          <w:tcPr>
            <w:tcW w:w="1086" w:type="pct"/>
            <w:vAlign w:val="center"/>
          </w:tcPr>
          <w:p w14:paraId="566841B6" w14:textId="458FDC7B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852</w:t>
            </w:r>
            <w:r w:rsidR="00B95B1A">
              <w:rPr>
                <w:color w:val="000000" w:themeColor="text1"/>
              </w:rPr>
              <w:t xml:space="preserve"> (0.164)</w:t>
            </w:r>
          </w:p>
        </w:tc>
        <w:tc>
          <w:tcPr>
            <w:tcW w:w="1086" w:type="pct"/>
            <w:vAlign w:val="center"/>
          </w:tcPr>
          <w:p w14:paraId="78ADB7B5" w14:textId="56A6A17A" w:rsidR="00D8150D" w:rsidRPr="00513CB6" w:rsidRDefault="00763200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98 (0.223)</w:t>
            </w:r>
          </w:p>
        </w:tc>
        <w:tc>
          <w:tcPr>
            <w:tcW w:w="1086" w:type="pct"/>
            <w:vAlign w:val="center"/>
          </w:tcPr>
          <w:p w14:paraId="3B6D9DBB" w14:textId="38AEBF12" w:rsidR="00D8150D" w:rsidRPr="00513CB6" w:rsidRDefault="00763200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254 </w:t>
            </w:r>
            <w:r w:rsidRPr="00256328">
              <w:rPr>
                <w:color w:val="000000" w:themeColor="text1"/>
              </w:rPr>
              <w:t>(</w:t>
            </w:r>
            <w:r w:rsidRPr="00256328">
              <w:rPr>
                <w:b/>
                <w:color w:val="000000" w:themeColor="text1"/>
              </w:rPr>
              <w:t>0.001</w:t>
            </w:r>
            <w:r w:rsidRPr="00256328">
              <w:rPr>
                <w:color w:val="000000" w:themeColor="text1"/>
              </w:rPr>
              <w:t>)</w:t>
            </w:r>
          </w:p>
        </w:tc>
      </w:tr>
      <w:tr w:rsidR="006131E9" w:rsidRPr="00513CB6" w14:paraId="2AC52B66" w14:textId="77777777" w:rsidTr="00152FD4">
        <w:tc>
          <w:tcPr>
            <w:tcW w:w="658" w:type="pct"/>
            <w:vAlign w:val="center"/>
          </w:tcPr>
          <w:p w14:paraId="40426631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Hpi</w:t>
            </w:r>
          </w:p>
        </w:tc>
        <w:tc>
          <w:tcPr>
            <w:tcW w:w="1085" w:type="pct"/>
            <w:vAlign w:val="center"/>
          </w:tcPr>
          <w:p w14:paraId="4E574209" w14:textId="113A6E1B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923</w:t>
            </w:r>
            <w:r w:rsidR="00B95B1A">
              <w:rPr>
                <w:color w:val="000000" w:themeColor="text1"/>
              </w:rPr>
              <w:t xml:space="preserve"> (0.456)</w:t>
            </w:r>
          </w:p>
        </w:tc>
        <w:tc>
          <w:tcPr>
            <w:tcW w:w="1086" w:type="pct"/>
            <w:vAlign w:val="center"/>
          </w:tcPr>
          <w:p w14:paraId="048D441E" w14:textId="1252B466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944</w:t>
            </w:r>
            <w:r w:rsidR="00B95B1A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3A7AD524" w14:textId="68E1310C" w:rsidR="00D8150D" w:rsidRPr="00513CB6" w:rsidRDefault="00B97565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67 (</w:t>
            </w:r>
            <w:r w:rsidRPr="00B97565">
              <w:rPr>
                <w:b/>
                <w:color w:val="000000" w:themeColor="text1"/>
              </w:rPr>
              <w:t>0.03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154FA04B" w14:textId="5D705FD1" w:rsidR="00D8150D" w:rsidRPr="00513CB6" w:rsidRDefault="00B97565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793 </w:t>
            </w:r>
            <w:r w:rsidRPr="00256328">
              <w:rPr>
                <w:color w:val="000000" w:themeColor="text1"/>
              </w:rPr>
              <w:t>(</w:t>
            </w:r>
            <w:r w:rsidRPr="00256328">
              <w:rPr>
                <w:b/>
                <w:color w:val="000000" w:themeColor="text1"/>
              </w:rPr>
              <w:t>0.001</w:t>
            </w:r>
            <w:r w:rsidRPr="00256328">
              <w:rPr>
                <w:color w:val="000000" w:themeColor="text1"/>
              </w:rPr>
              <w:t>)</w:t>
            </w:r>
          </w:p>
        </w:tc>
      </w:tr>
      <w:tr w:rsidR="006131E9" w:rsidRPr="00513CB6" w14:paraId="3BA0314D" w14:textId="77777777" w:rsidTr="00152FD4">
        <w:tc>
          <w:tcPr>
            <w:tcW w:w="658" w:type="pct"/>
            <w:vAlign w:val="center"/>
          </w:tcPr>
          <w:p w14:paraId="691EACD6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Hpe</w:t>
            </w:r>
          </w:p>
        </w:tc>
        <w:tc>
          <w:tcPr>
            <w:tcW w:w="1085" w:type="pct"/>
            <w:vAlign w:val="center"/>
          </w:tcPr>
          <w:p w14:paraId="58D98434" w14:textId="5AC344DA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123</w:t>
            </w:r>
            <w:r w:rsidR="00B95B1A">
              <w:rPr>
                <w:color w:val="000000" w:themeColor="text1"/>
              </w:rPr>
              <w:t xml:space="preserve"> (0.565)</w:t>
            </w:r>
          </w:p>
        </w:tc>
        <w:tc>
          <w:tcPr>
            <w:tcW w:w="1086" w:type="pct"/>
            <w:vAlign w:val="center"/>
          </w:tcPr>
          <w:p w14:paraId="2BB19F66" w14:textId="65D6D48F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145</w:t>
            </w:r>
            <w:r w:rsidR="00B95B1A">
              <w:rPr>
                <w:color w:val="000000" w:themeColor="text1"/>
              </w:rPr>
              <w:t xml:space="preserve"> (0.360)</w:t>
            </w:r>
          </w:p>
        </w:tc>
        <w:tc>
          <w:tcPr>
            <w:tcW w:w="1086" w:type="pct"/>
            <w:vAlign w:val="center"/>
          </w:tcPr>
          <w:p w14:paraId="583CE418" w14:textId="63A2003B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93 (</w:t>
            </w:r>
            <w:r w:rsidRPr="00600177">
              <w:rPr>
                <w:b/>
                <w:color w:val="000000" w:themeColor="text1"/>
              </w:rPr>
              <w:t>0.00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330756F8" w14:textId="01AC76DC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55 (0.330)</w:t>
            </w:r>
          </w:p>
        </w:tc>
      </w:tr>
      <w:tr w:rsidR="006131E9" w:rsidRPr="00513CB6" w14:paraId="2D38064C" w14:textId="77777777" w:rsidTr="00152FD4">
        <w:tc>
          <w:tcPr>
            <w:tcW w:w="658" w:type="pct"/>
            <w:vAlign w:val="center"/>
          </w:tcPr>
          <w:p w14:paraId="0B901C36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Hra</w:t>
            </w:r>
          </w:p>
        </w:tc>
        <w:tc>
          <w:tcPr>
            <w:tcW w:w="1085" w:type="pct"/>
            <w:vAlign w:val="center"/>
          </w:tcPr>
          <w:p w14:paraId="3296F0CD" w14:textId="5DCB1360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125</w:t>
            </w:r>
            <w:r w:rsidR="00A464C8">
              <w:rPr>
                <w:color w:val="000000" w:themeColor="text1"/>
              </w:rPr>
              <w:t xml:space="preserve"> (0.479)</w:t>
            </w:r>
          </w:p>
        </w:tc>
        <w:tc>
          <w:tcPr>
            <w:tcW w:w="1086" w:type="pct"/>
            <w:vAlign w:val="center"/>
          </w:tcPr>
          <w:p w14:paraId="63A0B041" w14:textId="21432093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595</w:t>
            </w:r>
            <w:r w:rsidR="00A464C8">
              <w:rPr>
                <w:color w:val="000000" w:themeColor="text1"/>
              </w:rPr>
              <w:t xml:space="preserve"> </w:t>
            </w:r>
            <w:r w:rsidR="00A464C8" w:rsidRPr="00256328">
              <w:rPr>
                <w:color w:val="000000" w:themeColor="text1"/>
              </w:rPr>
              <w:t>(</w:t>
            </w:r>
            <w:r w:rsidR="00A464C8" w:rsidRPr="00256328">
              <w:rPr>
                <w:b/>
                <w:color w:val="000000" w:themeColor="text1"/>
              </w:rPr>
              <w:t>&lt;0.001</w:t>
            </w:r>
            <w:r w:rsidR="00A464C8" w:rsidRPr="00256328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269687E7" w14:textId="7384384F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673 </w:t>
            </w:r>
            <w:r w:rsidRPr="00256328">
              <w:rPr>
                <w:color w:val="000000" w:themeColor="text1"/>
              </w:rPr>
              <w:t>(</w:t>
            </w:r>
            <w:r w:rsidRPr="00256328">
              <w:rPr>
                <w:b/>
                <w:color w:val="000000" w:themeColor="text1"/>
              </w:rPr>
              <w:t>&lt;0.001</w:t>
            </w:r>
            <w:r w:rsidRPr="00256328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77E87E09" w14:textId="05F907AD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533 </w:t>
            </w:r>
            <w:r w:rsidRPr="00256328">
              <w:rPr>
                <w:color w:val="000000" w:themeColor="text1"/>
              </w:rPr>
              <w:t>(</w:t>
            </w:r>
            <w:r w:rsidRPr="00256328">
              <w:rPr>
                <w:b/>
                <w:color w:val="000000" w:themeColor="text1"/>
              </w:rPr>
              <w:t>&lt;0.001</w:t>
            </w:r>
            <w:r w:rsidRPr="00256328">
              <w:rPr>
                <w:color w:val="000000" w:themeColor="text1"/>
              </w:rPr>
              <w:t>)</w:t>
            </w:r>
          </w:p>
        </w:tc>
        <w:bookmarkStart w:id="0" w:name="_GoBack"/>
        <w:bookmarkEnd w:id="0"/>
      </w:tr>
      <w:tr w:rsidR="006131E9" w:rsidRPr="00513CB6" w14:paraId="32E77A26" w14:textId="77777777" w:rsidTr="00152FD4">
        <w:tc>
          <w:tcPr>
            <w:tcW w:w="658" w:type="pct"/>
            <w:vAlign w:val="center"/>
          </w:tcPr>
          <w:p w14:paraId="59566228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Pme</w:t>
            </w:r>
          </w:p>
        </w:tc>
        <w:tc>
          <w:tcPr>
            <w:tcW w:w="1085" w:type="pct"/>
            <w:vAlign w:val="center"/>
          </w:tcPr>
          <w:p w14:paraId="62007C7C" w14:textId="552E75F3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179</w:t>
            </w:r>
            <w:r w:rsidR="00C106CA">
              <w:rPr>
                <w:color w:val="000000" w:themeColor="text1"/>
              </w:rPr>
              <w:t xml:space="preserve"> (0.115)</w:t>
            </w:r>
          </w:p>
        </w:tc>
        <w:tc>
          <w:tcPr>
            <w:tcW w:w="1086" w:type="pct"/>
            <w:vAlign w:val="center"/>
          </w:tcPr>
          <w:p w14:paraId="47B486B9" w14:textId="00D987B7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182</w:t>
            </w:r>
            <w:r w:rsidR="00C106CA">
              <w:rPr>
                <w:color w:val="000000" w:themeColor="text1"/>
              </w:rPr>
              <w:t xml:space="preserve"> (0.115)</w:t>
            </w:r>
          </w:p>
        </w:tc>
        <w:tc>
          <w:tcPr>
            <w:tcW w:w="1086" w:type="pct"/>
            <w:vAlign w:val="center"/>
          </w:tcPr>
          <w:p w14:paraId="73A153B3" w14:textId="7628B11E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57 (1.000)</w:t>
            </w:r>
          </w:p>
        </w:tc>
        <w:tc>
          <w:tcPr>
            <w:tcW w:w="1086" w:type="pct"/>
            <w:vAlign w:val="center"/>
          </w:tcPr>
          <w:p w14:paraId="0F14FAD5" w14:textId="38C6F1D6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9 (</w:t>
            </w:r>
            <w:r w:rsidRPr="00600177">
              <w:rPr>
                <w:b/>
                <w:color w:val="000000" w:themeColor="text1"/>
              </w:rPr>
              <w:t>0.018</w:t>
            </w:r>
            <w:r>
              <w:rPr>
                <w:color w:val="000000" w:themeColor="text1"/>
              </w:rPr>
              <w:t>)</w:t>
            </w:r>
          </w:p>
        </w:tc>
      </w:tr>
      <w:tr w:rsidR="006131E9" w:rsidRPr="00513CB6" w14:paraId="773F60FC" w14:textId="77777777" w:rsidTr="00152FD4">
        <w:tc>
          <w:tcPr>
            <w:tcW w:w="658" w:type="pct"/>
            <w:vAlign w:val="center"/>
          </w:tcPr>
          <w:p w14:paraId="7545C331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proofErr w:type="spellStart"/>
            <w:r w:rsidRPr="00513CB6">
              <w:rPr>
                <w:rFonts w:ascii="Calibri" w:hAnsi="Calibri"/>
                <w:color w:val="000000" w:themeColor="text1"/>
              </w:rPr>
              <w:t>Pre</w:t>
            </w:r>
            <w:proofErr w:type="spellEnd"/>
          </w:p>
        </w:tc>
        <w:tc>
          <w:tcPr>
            <w:tcW w:w="1085" w:type="pct"/>
            <w:vAlign w:val="center"/>
          </w:tcPr>
          <w:p w14:paraId="105E2245" w14:textId="63818787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068</w:t>
            </w:r>
            <w:r w:rsidR="009053F5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06556119" w14:textId="59F90DBA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081</w:t>
            </w:r>
            <w:r w:rsidR="009053F5">
              <w:rPr>
                <w:color w:val="000000" w:themeColor="text1"/>
              </w:rPr>
              <w:t xml:space="preserve"> (0.693)</w:t>
            </w:r>
          </w:p>
        </w:tc>
        <w:tc>
          <w:tcPr>
            <w:tcW w:w="1086" w:type="pct"/>
            <w:vAlign w:val="center"/>
          </w:tcPr>
          <w:p w14:paraId="147AC01F" w14:textId="69A77017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45 (1.000)</w:t>
            </w:r>
          </w:p>
        </w:tc>
        <w:tc>
          <w:tcPr>
            <w:tcW w:w="1086" w:type="pct"/>
            <w:vAlign w:val="center"/>
          </w:tcPr>
          <w:p w14:paraId="4429160A" w14:textId="00E43402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17 (0.680)</w:t>
            </w:r>
          </w:p>
        </w:tc>
      </w:tr>
      <w:tr w:rsidR="006131E9" w:rsidRPr="00513CB6" w14:paraId="3BDE0E0C" w14:textId="77777777" w:rsidTr="00152FD4">
        <w:tc>
          <w:tcPr>
            <w:tcW w:w="658" w:type="pct"/>
            <w:vAlign w:val="center"/>
          </w:tcPr>
          <w:p w14:paraId="55789E34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Pgr</w:t>
            </w:r>
          </w:p>
        </w:tc>
        <w:tc>
          <w:tcPr>
            <w:tcW w:w="1085" w:type="pct"/>
            <w:vAlign w:val="center"/>
          </w:tcPr>
          <w:p w14:paraId="0F5A1812" w14:textId="017DDC3D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815</w:t>
            </w:r>
            <w:r w:rsidR="009053F5">
              <w:rPr>
                <w:color w:val="000000" w:themeColor="text1"/>
              </w:rPr>
              <w:t xml:space="preserve"> (</w:t>
            </w:r>
            <w:r w:rsidR="009053F5" w:rsidRPr="009053F5">
              <w:rPr>
                <w:b/>
                <w:color w:val="000000" w:themeColor="text1"/>
              </w:rPr>
              <w:t>0.009</w:t>
            </w:r>
            <w:r w:rsidR="009053F5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0E5A2297" w14:textId="68A413C3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816</w:t>
            </w:r>
            <w:r w:rsidR="009053F5">
              <w:rPr>
                <w:color w:val="000000" w:themeColor="text1"/>
              </w:rPr>
              <w:t xml:space="preserve"> (</w:t>
            </w:r>
            <w:r w:rsidR="009053F5" w:rsidRPr="009053F5">
              <w:rPr>
                <w:b/>
                <w:color w:val="000000" w:themeColor="text1"/>
              </w:rPr>
              <w:t>0.015</w:t>
            </w:r>
            <w:r w:rsidR="009053F5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32EDA93D" w14:textId="55CEB707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9 (0279)</w:t>
            </w:r>
          </w:p>
        </w:tc>
        <w:tc>
          <w:tcPr>
            <w:tcW w:w="1086" w:type="pct"/>
            <w:vAlign w:val="center"/>
          </w:tcPr>
          <w:p w14:paraId="62824D58" w14:textId="087D72B2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9 (0.732)</w:t>
            </w:r>
          </w:p>
        </w:tc>
      </w:tr>
      <w:tr w:rsidR="006131E9" w:rsidRPr="00513CB6" w14:paraId="4B09E969" w14:textId="77777777" w:rsidTr="00152FD4">
        <w:tc>
          <w:tcPr>
            <w:tcW w:w="658" w:type="pct"/>
            <w:vAlign w:val="center"/>
          </w:tcPr>
          <w:p w14:paraId="50CDBD79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Rac</w:t>
            </w:r>
          </w:p>
        </w:tc>
        <w:tc>
          <w:tcPr>
            <w:tcW w:w="1085" w:type="pct"/>
            <w:vAlign w:val="center"/>
          </w:tcPr>
          <w:p w14:paraId="7FEA9FFF" w14:textId="308AD329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000</w:t>
            </w:r>
            <w:r w:rsidR="009053F5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6709000E" w14:textId="6F5B0091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271</w:t>
            </w:r>
            <w:r w:rsidR="00036B1E">
              <w:rPr>
                <w:color w:val="000000" w:themeColor="text1"/>
              </w:rPr>
              <w:t xml:space="preserve"> (</w:t>
            </w:r>
            <w:r w:rsidR="00036B1E" w:rsidRPr="00036B1E">
              <w:rPr>
                <w:b/>
                <w:color w:val="000000" w:themeColor="text1"/>
              </w:rPr>
              <w:t>0.032</w:t>
            </w:r>
            <w:r w:rsidR="00036B1E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5F541431" w14:textId="251226B8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66 (</w:t>
            </w:r>
            <w:r w:rsidRPr="00600177">
              <w:rPr>
                <w:b/>
                <w:color w:val="000000" w:themeColor="text1"/>
              </w:rPr>
              <w:t>0.02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3797865A" w14:textId="51D07867" w:rsidR="00D8150D" w:rsidRPr="00513CB6" w:rsidRDefault="00600177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1 (</w:t>
            </w:r>
            <w:r w:rsidRPr="00600177">
              <w:rPr>
                <w:b/>
                <w:color w:val="000000" w:themeColor="text1"/>
              </w:rPr>
              <w:t>0.005</w:t>
            </w:r>
            <w:r>
              <w:rPr>
                <w:color w:val="000000" w:themeColor="text1"/>
              </w:rPr>
              <w:t>)</w:t>
            </w:r>
          </w:p>
        </w:tc>
      </w:tr>
      <w:tr w:rsidR="006131E9" w:rsidRPr="00513CB6" w14:paraId="1F5211B7" w14:textId="77777777" w:rsidTr="00152FD4">
        <w:tc>
          <w:tcPr>
            <w:tcW w:w="658" w:type="pct"/>
            <w:vAlign w:val="center"/>
          </w:tcPr>
          <w:p w14:paraId="564C3C42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Sge</w:t>
            </w:r>
          </w:p>
        </w:tc>
        <w:tc>
          <w:tcPr>
            <w:tcW w:w="1085" w:type="pct"/>
            <w:vAlign w:val="center"/>
          </w:tcPr>
          <w:p w14:paraId="45B08505" w14:textId="391ADB3F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145</w:t>
            </w:r>
            <w:r w:rsidR="00036B1E">
              <w:rPr>
                <w:color w:val="000000" w:themeColor="text1"/>
              </w:rPr>
              <w:t xml:space="preserve"> (0.247)</w:t>
            </w:r>
          </w:p>
        </w:tc>
        <w:tc>
          <w:tcPr>
            <w:tcW w:w="1086" w:type="pct"/>
            <w:vAlign w:val="center"/>
          </w:tcPr>
          <w:p w14:paraId="1FEBF0E0" w14:textId="3558F303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932</w:t>
            </w:r>
            <w:r w:rsidR="006836F4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398495F8" w14:textId="2FE924E9" w:rsidR="00D8150D" w:rsidRPr="00513CB6" w:rsidRDefault="0033374D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88 (0.107)</w:t>
            </w:r>
          </w:p>
        </w:tc>
        <w:tc>
          <w:tcPr>
            <w:tcW w:w="1086" w:type="pct"/>
            <w:vAlign w:val="center"/>
          </w:tcPr>
          <w:p w14:paraId="2E7A27B5" w14:textId="2B5E284A" w:rsidR="00D8150D" w:rsidRPr="00513CB6" w:rsidRDefault="0033374D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91 (0.815)</w:t>
            </w:r>
          </w:p>
        </w:tc>
      </w:tr>
      <w:tr w:rsidR="006131E9" w:rsidRPr="00513CB6" w14:paraId="731EF42A" w14:textId="77777777" w:rsidTr="00152FD4">
        <w:tc>
          <w:tcPr>
            <w:tcW w:w="658" w:type="pct"/>
            <w:vAlign w:val="center"/>
          </w:tcPr>
          <w:p w14:paraId="2A7E4D7B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Tse</w:t>
            </w:r>
          </w:p>
        </w:tc>
        <w:tc>
          <w:tcPr>
            <w:tcW w:w="1085" w:type="pct"/>
            <w:vAlign w:val="center"/>
          </w:tcPr>
          <w:p w14:paraId="4A6F43C5" w14:textId="39138A9E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900</w:t>
            </w:r>
            <w:r w:rsidR="009715A7">
              <w:rPr>
                <w:color w:val="000000" w:themeColor="text1"/>
              </w:rPr>
              <w:t xml:space="preserve"> (0.843)</w:t>
            </w:r>
          </w:p>
        </w:tc>
        <w:tc>
          <w:tcPr>
            <w:tcW w:w="1086" w:type="pct"/>
            <w:vAlign w:val="center"/>
          </w:tcPr>
          <w:p w14:paraId="2987BF79" w14:textId="139BFD7F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925</w:t>
            </w:r>
            <w:r w:rsidR="009715A7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57C955CE" w14:textId="68942704" w:rsidR="00D8150D" w:rsidRPr="00513CB6" w:rsidRDefault="0033374D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5 (1.000)</w:t>
            </w:r>
          </w:p>
        </w:tc>
        <w:tc>
          <w:tcPr>
            <w:tcW w:w="1086" w:type="pct"/>
            <w:vAlign w:val="center"/>
          </w:tcPr>
          <w:p w14:paraId="61ED994C" w14:textId="069D18BB" w:rsidR="00D8150D" w:rsidRPr="00513CB6" w:rsidRDefault="0033374D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48 (1.000)</w:t>
            </w:r>
          </w:p>
        </w:tc>
      </w:tr>
      <w:tr w:rsidR="006131E9" w:rsidRPr="00513CB6" w14:paraId="490BCAFB" w14:textId="77777777" w:rsidTr="00152FD4">
        <w:tc>
          <w:tcPr>
            <w:tcW w:w="658" w:type="pct"/>
            <w:vAlign w:val="center"/>
          </w:tcPr>
          <w:p w14:paraId="0589DD42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proofErr w:type="spellStart"/>
            <w:r w:rsidRPr="00513CB6">
              <w:rPr>
                <w:rFonts w:ascii="Calibri" w:hAnsi="Calibri"/>
                <w:color w:val="000000" w:themeColor="text1"/>
              </w:rPr>
              <w:t>Vth</w:t>
            </w:r>
            <w:proofErr w:type="spellEnd"/>
          </w:p>
        </w:tc>
        <w:tc>
          <w:tcPr>
            <w:tcW w:w="1085" w:type="pct"/>
            <w:vAlign w:val="center"/>
          </w:tcPr>
          <w:p w14:paraId="14F9D2F8" w14:textId="7C683B72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1.022</w:t>
            </w:r>
            <w:r w:rsidR="009715A7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4F1F2B17" w14:textId="13EE63A1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914</w:t>
            </w:r>
            <w:r w:rsidR="009715A7">
              <w:rPr>
                <w:color w:val="000000" w:themeColor="text1"/>
              </w:rPr>
              <w:t xml:space="preserve"> (0.367)</w:t>
            </w:r>
          </w:p>
        </w:tc>
        <w:tc>
          <w:tcPr>
            <w:tcW w:w="1086" w:type="pct"/>
            <w:vAlign w:val="center"/>
          </w:tcPr>
          <w:p w14:paraId="79C4F7A1" w14:textId="15F53745" w:rsidR="00D8150D" w:rsidRPr="00513CB6" w:rsidRDefault="0033374D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 (1.000)</w:t>
            </w:r>
          </w:p>
        </w:tc>
        <w:tc>
          <w:tcPr>
            <w:tcW w:w="1086" w:type="pct"/>
            <w:vAlign w:val="center"/>
          </w:tcPr>
          <w:p w14:paraId="145CD95F" w14:textId="31B18E0B" w:rsidR="00D8150D" w:rsidRPr="00513CB6" w:rsidRDefault="0033374D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67 (1.000)</w:t>
            </w:r>
          </w:p>
        </w:tc>
      </w:tr>
      <w:tr w:rsidR="00D8150D" w:rsidRPr="006131E9" w14:paraId="47F3E14F" w14:textId="77777777" w:rsidTr="00152FD4">
        <w:tc>
          <w:tcPr>
            <w:tcW w:w="658" w:type="pct"/>
            <w:vAlign w:val="center"/>
          </w:tcPr>
          <w:p w14:paraId="6476E53C" w14:textId="77777777" w:rsidR="00D8150D" w:rsidRPr="00513CB6" w:rsidRDefault="00D8150D" w:rsidP="009E0F45">
            <w:pPr>
              <w:rPr>
                <w:rFonts w:ascii="Calibri" w:hAnsi="Calibri"/>
                <w:color w:val="000000" w:themeColor="text1"/>
              </w:rPr>
            </w:pPr>
            <w:r w:rsidRPr="00513CB6">
              <w:rPr>
                <w:rFonts w:ascii="Calibri" w:hAnsi="Calibri"/>
                <w:color w:val="000000" w:themeColor="text1"/>
              </w:rPr>
              <w:t>Vte</w:t>
            </w:r>
          </w:p>
        </w:tc>
        <w:tc>
          <w:tcPr>
            <w:tcW w:w="1085" w:type="pct"/>
            <w:vAlign w:val="center"/>
          </w:tcPr>
          <w:p w14:paraId="404517C6" w14:textId="72C244E8" w:rsidR="00D8150D" w:rsidRPr="00513CB6" w:rsidRDefault="00494712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978</w:t>
            </w:r>
            <w:r w:rsidR="009715A7">
              <w:rPr>
                <w:color w:val="000000" w:themeColor="text1"/>
              </w:rPr>
              <w:t xml:space="preserve"> (1.000)</w:t>
            </w:r>
          </w:p>
        </w:tc>
        <w:tc>
          <w:tcPr>
            <w:tcW w:w="1086" w:type="pct"/>
            <w:vAlign w:val="center"/>
          </w:tcPr>
          <w:p w14:paraId="35ADCCC4" w14:textId="5327F76B" w:rsidR="00D8150D" w:rsidRPr="00513CB6" w:rsidRDefault="00290AA6" w:rsidP="007F7CE6">
            <w:pPr>
              <w:jc w:val="center"/>
              <w:rPr>
                <w:color w:val="000000" w:themeColor="text1"/>
              </w:rPr>
            </w:pPr>
            <w:r w:rsidRPr="00513CB6">
              <w:rPr>
                <w:color w:val="000000" w:themeColor="text1"/>
              </w:rPr>
              <w:t>0.868</w:t>
            </w:r>
            <w:r w:rsidR="009715A7">
              <w:rPr>
                <w:color w:val="000000" w:themeColor="text1"/>
              </w:rPr>
              <w:t xml:space="preserve"> (</w:t>
            </w:r>
            <w:r w:rsidR="009715A7" w:rsidRPr="009715A7">
              <w:rPr>
                <w:b/>
                <w:color w:val="000000" w:themeColor="text1"/>
              </w:rPr>
              <w:t>0.021</w:t>
            </w:r>
            <w:r w:rsidR="009715A7">
              <w:rPr>
                <w:color w:val="000000" w:themeColor="text1"/>
              </w:rPr>
              <w:t>)</w:t>
            </w:r>
          </w:p>
        </w:tc>
        <w:tc>
          <w:tcPr>
            <w:tcW w:w="1086" w:type="pct"/>
            <w:vAlign w:val="center"/>
          </w:tcPr>
          <w:p w14:paraId="679539C4" w14:textId="218C8FCC" w:rsidR="00D8150D" w:rsidRPr="00513CB6" w:rsidRDefault="0033374D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9 (1.000)</w:t>
            </w:r>
          </w:p>
        </w:tc>
        <w:tc>
          <w:tcPr>
            <w:tcW w:w="1086" w:type="pct"/>
            <w:vAlign w:val="center"/>
          </w:tcPr>
          <w:p w14:paraId="62D607BE" w14:textId="5DAA90BA" w:rsidR="00D8150D" w:rsidRPr="006131E9" w:rsidRDefault="00B749AC" w:rsidP="007F7CE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5 (0.378)</w:t>
            </w:r>
          </w:p>
        </w:tc>
      </w:tr>
    </w:tbl>
    <w:p w14:paraId="72177301" w14:textId="77777777" w:rsidR="00F1386D" w:rsidRPr="006131E9" w:rsidRDefault="00F1386D" w:rsidP="00D8150D">
      <w:pPr>
        <w:pStyle w:val="Bezodstpw"/>
        <w:rPr>
          <w:color w:val="000000" w:themeColor="text1"/>
        </w:rPr>
      </w:pPr>
    </w:p>
    <w:sectPr w:rsidR="00F1386D" w:rsidRPr="00613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86D"/>
    <w:rsid w:val="00016DA4"/>
    <w:rsid w:val="00036B1E"/>
    <w:rsid w:val="00054534"/>
    <w:rsid w:val="00075856"/>
    <w:rsid w:val="0009558B"/>
    <w:rsid w:val="00145798"/>
    <w:rsid w:val="00152FD4"/>
    <w:rsid w:val="00177FC3"/>
    <w:rsid w:val="001D2A7C"/>
    <w:rsid w:val="00236628"/>
    <w:rsid w:val="00256328"/>
    <w:rsid w:val="00261E30"/>
    <w:rsid w:val="002812A3"/>
    <w:rsid w:val="00290AA6"/>
    <w:rsid w:val="0033374D"/>
    <w:rsid w:val="003F3C28"/>
    <w:rsid w:val="004122A4"/>
    <w:rsid w:val="00442F95"/>
    <w:rsid w:val="00471ACB"/>
    <w:rsid w:val="00494712"/>
    <w:rsid w:val="004D532D"/>
    <w:rsid w:val="004D5B31"/>
    <w:rsid w:val="004E6C60"/>
    <w:rsid w:val="00507C1B"/>
    <w:rsid w:val="00513CB6"/>
    <w:rsid w:val="00542836"/>
    <w:rsid w:val="00562775"/>
    <w:rsid w:val="005E4756"/>
    <w:rsid w:val="00600177"/>
    <w:rsid w:val="006131E9"/>
    <w:rsid w:val="006275A5"/>
    <w:rsid w:val="006836F4"/>
    <w:rsid w:val="0069743D"/>
    <w:rsid w:val="006A72ED"/>
    <w:rsid w:val="006F1A67"/>
    <w:rsid w:val="0070067B"/>
    <w:rsid w:val="00701F14"/>
    <w:rsid w:val="00740C46"/>
    <w:rsid w:val="00747114"/>
    <w:rsid w:val="0075075B"/>
    <w:rsid w:val="007611EE"/>
    <w:rsid w:val="00763200"/>
    <w:rsid w:val="00770B7D"/>
    <w:rsid w:val="007E22DA"/>
    <w:rsid w:val="00857D6A"/>
    <w:rsid w:val="00877540"/>
    <w:rsid w:val="00895C5D"/>
    <w:rsid w:val="009053F5"/>
    <w:rsid w:val="009715A7"/>
    <w:rsid w:val="00997B0F"/>
    <w:rsid w:val="009C2DD3"/>
    <w:rsid w:val="009E0F45"/>
    <w:rsid w:val="009F6C40"/>
    <w:rsid w:val="00A464C8"/>
    <w:rsid w:val="00A85986"/>
    <w:rsid w:val="00A902AD"/>
    <w:rsid w:val="00A91D54"/>
    <w:rsid w:val="00AE10BA"/>
    <w:rsid w:val="00AF7E24"/>
    <w:rsid w:val="00B2505D"/>
    <w:rsid w:val="00B749AC"/>
    <w:rsid w:val="00B95B1A"/>
    <w:rsid w:val="00B97565"/>
    <w:rsid w:val="00BB72CE"/>
    <w:rsid w:val="00BC120F"/>
    <w:rsid w:val="00BE5959"/>
    <w:rsid w:val="00C106CA"/>
    <w:rsid w:val="00C7185F"/>
    <w:rsid w:val="00C837F2"/>
    <w:rsid w:val="00CB4E38"/>
    <w:rsid w:val="00D030A5"/>
    <w:rsid w:val="00D7281A"/>
    <w:rsid w:val="00D8150D"/>
    <w:rsid w:val="00DA54B9"/>
    <w:rsid w:val="00DB613F"/>
    <w:rsid w:val="00DF741B"/>
    <w:rsid w:val="00E00B76"/>
    <w:rsid w:val="00E2579F"/>
    <w:rsid w:val="00E43BC1"/>
    <w:rsid w:val="00E83A8A"/>
    <w:rsid w:val="00EE303A"/>
    <w:rsid w:val="00EE4007"/>
    <w:rsid w:val="00F1386D"/>
    <w:rsid w:val="00F15537"/>
    <w:rsid w:val="00F82B5D"/>
    <w:rsid w:val="00FE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2A252"/>
  <w15:chartTrackingRefBased/>
  <w15:docId w15:val="{687ADB77-4EBC-4691-B27B-C26908CC9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13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D8150D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DB61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61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2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3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la</dc:creator>
  <cp:keywords/>
  <dc:description/>
  <cp:lastModifiedBy>Mateusz Wala</cp:lastModifiedBy>
  <cp:revision>12</cp:revision>
  <dcterms:created xsi:type="dcterms:W3CDTF">2022-01-11T19:15:00Z</dcterms:created>
  <dcterms:modified xsi:type="dcterms:W3CDTF">2022-01-11T19:27:00Z</dcterms:modified>
</cp:coreProperties>
</file>